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F880A" w14:textId="762E6BB4" w:rsidR="00D11557" w:rsidRPr="00721973" w:rsidRDefault="00D11557" w:rsidP="00721973">
      <w:pPr>
        <w:pStyle w:val="Heading1"/>
      </w:pPr>
      <w:r w:rsidRPr="00721973">
        <w:t xml:space="preserve">Multimedia Appendix </w:t>
      </w:r>
      <w:r w:rsidR="00721973" w:rsidRPr="00721973">
        <w:t>6</w:t>
      </w:r>
      <w:r w:rsidRPr="00721973">
        <w:t xml:space="preserve"> </w:t>
      </w:r>
      <w:r w:rsidR="00721973" w:rsidRPr="00721973">
        <w:t>–</w:t>
      </w:r>
      <w:r w:rsidRPr="00721973">
        <w:t xml:space="preserve"> </w:t>
      </w:r>
      <w:r w:rsidR="00721973" w:rsidRPr="00721973">
        <w:t>Participant Information by Condition</w:t>
      </w:r>
    </w:p>
    <w:p w14:paraId="6729FB0C" w14:textId="77777777" w:rsidR="00721973" w:rsidRDefault="00721973" w:rsidP="00721973"/>
    <w:p w14:paraId="614F802D" w14:textId="2BEB5504" w:rsidR="00721973" w:rsidRDefault="00721973" w:rsidP="00721973">
      <w:r>
        <w:t xml:space="preserve">Table </w:t>
      </w:r>
      <w:r w:rsidR="0092351F">
        <w:t>S3</w:t>
      </w:r>
      <w:r>
        <w:t xml:space="preserve"> shows the distribution of participants by condition, and their responses to a questionnaire administered at the first meeting. </w:t>
      </w:r>
    </w:p>
    <w:p w14:paraId="68387E14" w14:textId="77777777" w:rsidR="00721973" w:rsidRDefault="00721973" w:rsidP="00721973"/>
    <w:p w14:paraId="7502E2E3" w14:textId="642B2EFF" w:rsidR="00D11557" w:rsidRPr="00721973" w:rsidRDefault="00721973" w:rsidP="00D11557">
      <w:r>
        <w:t xml:space="preserve">Table </w:t>
      </w:r>
      <w:r w:rsidR="0092351F">
        <w:t>S3.</w:t>
      </w:r>
      <w:r>
        <w:t xml:space="preserve"> Participant Information by Condition</w:t>
      </w:r>
      <w:r w:rsidR="00044AAC"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1134"/>
        <w:gridCol w:w="1276"/>
        <w:gridCol w:w="1276"/>
        <w:gridCol w:w="1224"/>
      </w:tblGrid>
      <w:tr w:rsidR="00D11557" w:rsidRPr="00721973" w14:paraId="03551C3B" w14:textId="77777777" w:rsidTr="00250A39">
        <w:tc>
          <w:tcPr>
            <w:tcW w:w="4106" w:type="dxa"/>
          </w:tcPr>
          <w:p w14:paraId="0AC71707" w14:textId="77777777" w:rsidR="00D11557" w:rsidRPr="00721973" w:rsidRDefault="00D11557" w:rsidP="00D11557">
            <w:pPr>
              <w:rPr>
                <w:b/>
                <w:bCs/>
              </w:rPr>
            </w:pPr>
            <w:r w:rsidRPr="00721973">
              <w:rPr>
                <w:b/>
                <w:bCs/>
              </w:rPr>
              <w:t>Variable</w:t>
            </w:r>
          </w:p>
        </w:tc>
        <w:tc>
          <w:tcPr>
            <w:tcW w:w="1134" w:type="dxa"/>
          </w:tcPr>
          <w:p w14:paraId="12CB2510" w14:textId="77777777" w:rsidR="00D11557" w:rsidRPr="00721973" w:rsidRDefault="00D11557" w:rsidP="00D11557">
            <w:pPr>
              <w:rPr>
                <w:b/>
                <w:bCs/>
              </w:rPr>
            </w:pPr>
            <w:r w:rsidRPr="00721973">
              <w:rPr>
                <w:b/>
                <w:bCs/>
              </w:rPr>
              <w:t>Single</w:t>
            </w:r>
          </w:p>
        </w:tc>
        <w:tc>
          <w:tcPr>
            <w:tcW w:w="1276" w:type="dxa"/>
          </w:tcPr>
          <w:p w14:paraId="16598F29" w14:textId="77777777" w:rsidR="00D11557" w:rsidRPr="00721973" w:rsidRDefault="00D11557" w:rsidP="00D11557">
            <w:pPr>
              <w:rPr>
                <w:b/>
                <w:bCs/>
              </w:rPr>
            </w:pPr>
            <w:r w:rsidRPr="00721973">
              <w:rPr>
                <w:b/>
                <w:bCs/>
              </w:rPr>
              <w:t>Multiple</w:t>
            </w:r>
          </w:p>
        </w:tc>
        <w:tc>
          <w:tcPr>
            <w:tcW w:w="1276" w:type="dxa"/>
          </w:tcPr>
          <w:p w14:paraId="04D5E227" w14:textId="77777777" w:rsidR="00D11557" w:rsidRPr="00721973" w:rsidRDefault="00D11557" w:rsidP="00D11557">
            <w:pPr>
              <w:rPr>
                <w:b/>
                <w:bCs/>
              </w:rPr>
            </w:pPr>
            <w:r w:rsidRPr="00721973">
              <w:rPr>
                <w:b/>
                <w:bCs/>
              </w:rPr>
              <w:t>Control</w:t>
            </w:r>
          </w:p>
        </w:tc>
        <w:tc>
          <w:tcPr>
            <w:tcW w:w="1224" w:type="dxa"/>
          </w:tcPr>
          <w:p w14:paraId="1C51A5DF" w14:textId="77777777" w:rsidR="00D11557" w:rsidRPr="00721973" w:rsidRDefault="00D11557" w:rsidP="00D11557">
            <w:pPr>
              <w:rPr>
                <w:b/>
                <w:bCs/>
              </w:rPr>
            </w:pPr>
            <w:r w:rsidRPr="00721973">
              <w:rPr>
                <w:b/>
                <w:bCs/>
              </w:rPr>
              <w:t>Overall</w:t>
            </w:r>
          </w:p>
        </w:tc>
      </w:tr>
      <w:tr w:rsidR="00D11557" w:rsidRPr="00783B3E" w14:paraId="623A4DD9" w14:textId="77777777" w:rsidTr="00250A39">
        <w:tc>
          <w:tcPr>
            <w:tcW w:w="4106" w:type="dxa"/>
          </w:tcPr>
          <w:p w14:paraId="7328AA18" w14:textId="77777777" w:rsidR="00D11557" w:rsidRPr="005C6732" w:rsidRDefault="00D11557" w:rsidP="00D11557">
            <w:r w:rsidRPr="005C6732">
              <w:t>N</w:t>
            </w:r>
          </w:p>
        </w:tc>
        <w:tc>
          <w:tcPr>
            <w:tcW w:w="1134" w:type="dxa"/>
          </w:tcPr>
          <w:p w14:paraId="7A12506E" w14:textId="77777777" w:rsidR="00D11557" w:rsidRPr="005C6732" w:rsidRDefault="00D11557" w:rsidP="00D11557">
            <w:r w:rsidRPr="005C6732">
              <w:t>16</w:t>
            </w:r>
          </w:p>
        </w:tc>
        <w:tc>
          <w:tcPr>
            <w:tcW w:w="1276" w:type="dxa"/>
          </w:tcPr>
          <w:p w14:paraId="2BA48A84" w14:textId="77777777" w:rsidR="00D11557" w:rsidRPr="005C6732" w:rsidRDefault="00D11557" w:rsidP="00D11557">
            <w:r w:rsidRPr="005C6732">
              <w:t>14</w:t>
            </w:r>
          </w:p>
        </w:tc>
        <w:tc>
          <w:tcPr>
            <w:tcW w:w="1276" w:type="dxa"/>
          </w:tcPr>
          <w:p w14:paraId="6262BBD9" w14:textId="77777777" w:rsidR="00D11557" w:rsidRPr="005C6732" w:rsidRDefault="00D11557" w:rsidP="00D11557">
            <w:r w:rsidRPr="005C6732">
              <w:t>15</w:t>
            </w:r>
          </w:p>
        </w:tc>
        <w:tc>
          <w:tcPr>
            <w:tcW w:w="1224" w:type="dxa"/>
          </w:tcPr>
          <w:p w14:paraId="00CD6221" w14:textId="77777777" w:rsidR="00D11557" w:rsidRPr="005C6732" w:rsidRDefault="00D11557" w:rsidP="00D11557">
            <w:r w:rsidRPr="005C6732">
              <w:t>45</w:t>
            </w:r>
          </w:p>
        </w:tc>
      </w:tr>
      <w:tr w:rsidR="00D11557" w:rsidRPr="00783B3E" w14:paraId="30306076" w14:textId="77777777" w:rsidTr="00250A39">
        <w:tc>
          <w:tcPr>
            <w:tcW w:w="4106" w:type="dxa"/>
          </w:tcPr>
          <w:p w14:paraId="71C97112" w14:textId="28921FA6" w:rsidR="00D11557" w:rsidRPr="005C6732" w:rsidRDefault="00D11557" w:rsidP="00D11557">
            <w:r w:rsidRPr="005C6732">
              <w:t>Age</w:t>
            </w:r>
            <w:r w:rsidR="00EE4C7A">
              <w:t xml:space="preserve"> (Mean </w:t>
            </w:r>
            <w:r w:rsidR="00EE4C7A" w:rsidRPr="005C6732">
              <w:t>±</w:t>
            </w:r>
            <w:r w:rsidR="00EE4C7A">
              <w:t xml:space="preserve"> SD)</w:t>
            </w:r>
          </w:p>
        </w:tc>
        <w:tc>
          <w:tcPr>
            <w:tcW w:w="1134" w:type="dxa"/>
          </w:tcPr>
          <w:p w14:paraId="5803B2C7" w14:textId="77777777" w:rsidR="00D11557" w:rsidRPr="005C6732" w:rsidRDefault="00D11557" w:rsidP="00D11557">
            <w:r w:rsidRPr="005C6732">
              <w:t>29.0 ± 8.49</w:t>
            </w:r>
          </w:p>
        </w:tc>
        <w:tc>
          <w:tcPr>
            <w:tcW w:w="1276" w:type="dxa"/>
          </w:tcPr>
          <w:p w14:paraId="20EE6439" w14:textId="77777777" w:rsidR="00D11557" w:rsidRPr="005C6732" w:rsidRDefault="00D11557" w:rsidP="00D11557">
            <w:r w:rsidRPr="005C6732">
              <w:t>22.6 ± 4.38</w:t>
            </w:r>
          </w:p>
        </w:tc>
        <w:tc>
          <w:tcPr>
            <w:tcW w:w="1276" w:type="dxa"/>
          </w:tcPr>
          <w:p w14:paraId="74878FB5" w14:textId="77777777" w:rsidR="00D11557" w:rsidRPr="005C6732" w:rsidRDefault="00D11557" w:rsidP="00D11557">
            <w:r w:rsidRPr="005C6732">
              <w:t>26.3 ± 7.33</w:t>
            </w:r>
          </w:p>
        </w:tc>
        <w:tc>
          <w:tcPr>
            <w:tcW w:w="1224" w:type="dxa"/>
          </w:tcPr>
          <w:p w14:paraId="0FA10B04" w14:textId="77777777" w:rsidR="00D11557" w:rsidRPr="005C6732" w:rsidRDefault="00D11557" w:rsidP="00D11557">
            <w:r w:rsidRPr="005C6732">
              <w:t>26.1 ± 7.36</w:t>
            </w:r>
          </w:p>
        </w:tc>
      </w:tr>
      <w:tr w:rsidR="00D11557" w:rsidRPr="00783B3E" w14:paraId="3CFACDDC" w14:textId="77777777" w:rsidTr="00250A39">
        <w:tc>
          <w:tcPr>
            <w:tcW w:w="4106" w:type="dxa"/>
          </w:tcPr>
          <w:p w14:paraId="4AF157B2" w14:textId="77777777" w:rsidR="00D11557" w:rsidRPr="005C6732" w:rsidRDefault="00D11557" w:rsidP="00D11557">
            <w:r w:rsidRPr="005C6732">
              <w:t>Gender</w:t>
            </w:r>
          </w:p>
          <w:p w14:paraId="27BE36C9" w14:textId="77777777" w:rsidR="00D11557" w:rsidRPr="005C6732" w:rsidRDefault="00D11557" w:rsidP="00D11557">
            <w:r w:rsidRPr="005C6732">
              <w:t>0 = male</w:t>
            </w:r>
          </w:p>
          <w:p w14:paraId="47487ECE" w14:textId="77777777" w:rsidR="00D11557" w:rsidRPr="005C6732" w:rsidRDefault="00D11557" w:rsidP="00D11557">
            <w:r w:rsidRPr="005C6732">
              <w:t>1 = female</w:t>
            </w:r>
          </w:p>
          <w:p w14:paraId="4335911C" w14:textId="77777777" w:rsidR="00D11557" w:rsidRPr="005C6732" w:rsidRDefault="00D11557" w:rsidP="00D11557">
            <w:r w:rsidRPr="005C6732">
              <w:t>2 = other</w:t>
            </w:r>
          </w:p>
          <w:p w14:paraId="790CA4B4" w14:textId="77777777" w:rsidR="00D11557" w:rsidRPr="005C6732" w:rsidRDefault="00D11557" w:rsidP="00D11557">
            <w:r w:rsidRPr="005C6732">
              <w:t>3 = prefer not to answer</w:t>
            </w:r>
          </w:p>
        </w:tc>
        <w:tc>
          <w:tcPr>
            <w:tcW w:w="1134" w:type="dxa"/>
          </w:tcPr>
          <w:p w14:paraId="75177CCE" w14:textId="77777777" w:rsidR="00D11557" w:rsidRPr="005C6732" w:rsidRDefault="00D11557" w:rsidP="00D11557"/>
          <w:p w14:paraId="211BEEF0" w14:textId="77777777" w:rsidR="00D11557" w:rsidRPr="005C6732" w:rsidRDefault="00D11557" w:rsidP="00D11557">
            <w:r w:rsidRPr="005C6732">
              <w:t>8</w:t>
            </w:r>
          </w:p>
          <w:p w14:paraId="47AA29A8" w14:textId="77777777" w:rsidR="00D11557" w:rsidRPr="005C6732" w:rsidRDefault="00D11557" w:rsidP="00D11557">
            <w:r w:rsidRPr="005C6732">
              <w:t>8</w:t>
            </w:r>
          </w:p>
          <w:p w14:paraId="660CDBE9" w14:textId="77777777" w:rsidR="00D11557" w:rsidRPr="005C6732" w:rsidRDefault="00D11557" w:rsidP="00D11557">
            <w:r w:rsidRPr="005C6732">
              <w:t>0</w:t>
            </w:r>
          </w:p>
          <w:p w14:paraId="165D573C" w14:textId="77777777" w:rsidR="00D11557" w:rsidRPr="005C6732" w:rsidRDefault="00D11557" w:rsidP="00D11557">
            <w:r w:rsidRPr="005C6732">
              <w:t>0</w:t>
            </w:r>
          </w:p>
        </w:tc>
        <w:tc>
          <w:tcPr>
            <w:tcW w:w="1276" w:type="dxa"/>
          </w:tcPr>
          <w:p w14:paraId="15E84741" w14:textId="77777777" w:rsidR="00D11557" w:rsidRPr="005C6732" w:rsidRDefault="00D11557" w:rsidP="00D11557"/>
          <w:p w14:paraId="0B0253C5" w14:textId="77777777" w:rsidR="00D11557" w:rsidRPr="005C6732" w:rsidRDefault="00D11557" w:rsidP="00D11557">
            <w:r w:rsidRPr="005C6732">
              <w:t>2</w:t>
            </w:r>
          </w:p>
          <w:p w14:paraId="73546728" w14:textId="77777777" w:rsidR="00D11557" w:rsidRPr="005C6732" w:rsidRDefault="00D11557" w:rsidP="00D11557">
            <w:r w:rsidRPr="005C6732">
              <w:t>10</w:t>
            </w:r>
          </w:p>
          <w:p w14:paraId="08066B63" w14:textId="77777777" w:rsidR="00D11557" w:rsidRPr="005C6732" w:rsidRDefault="00D11557" w:rsidP="00D11557">
            <w:r w:rsidRPr="005C6732">
              <w:t>1</w:t>
            </w:r>
          </w:p>
          <w:p w14:paraId="79526032" w14:textId="77777777" w:rsidR="00D11557" w:rsidRPr="005C6732" w:rsidRDefault="00D11557" w:rsidP="00D11557">
            <w:r w:rsidRPr="005C6732">
              <w:t>1</w:t>
            </w:r>
          </w:p>
        </w:tc>
        <w:tc>
          <w:tcPr>
            <w:tcW w:w="1276" w:type="dxa"/>
          </w:tcPr>
          <w:p w14:paraId="684156F2" w14:textId="77777777" w:rsidR="00D11557" w:rsidRPr="005C6732" w:rsidRDefault="00D11557" w:rsidP="00D11557"/>
          <w:p w14:paraId="2DB17AA0" w14:textId="77777777" w:rsidR="00D11557" w:rsidRPr="005C6732" w:rsidRDefault="00D11557" w:rsidP="00D11557">
            <w:r w:rsidRPr="005C6732">
              <w:t>4</w:t>
            </w:r>
          </w:p>
          <w:p w14:paraId="0CBA1782" w14:textId="77777777" w:rsidR="00D11557" w:rsidRPr="005C6732" w:rsidRDefault="00D11557" w:rsidP="00D11557">
            <w:r w:rsidRPr="005C6732">
              <w:t>9</w:t>
            </w:r>
          </w:p>
          <w:p w14:paraId="5A247F5C" w14:textId="77777777" w:rsidR="00D11557" w:rsidRPr="005C6732" w:rsidRDefault="00D11557" w:rsidP="00D11557">
            <w:r w:rsidRPr="005C6732">
              <w:t>2</w:t>
            </w:r>
          </w:p>
          <w:p w14:paraId="4536E1E9" w14:textId="77777777" w:rsidR="00D11557" w:rsidRPr="005C6732" w:rsidRDefault="00D11557" w:rsidP="00D11557">
            <w:r w:rsidRPr="005C6732">
              <w:t>0</w:t>
            </w:r>
          </w:p>
        </w:tc>
        <w:tc>
          <w:tcPr>
            <w:tcW w:w="1224" w:type="dxa"/>
          </w:tcPr>
          <w:p w14:paraId="65857A4A" w14:textId="77777777" w:rsidR="00D11557" w:rsidRPr="005C6732" w:rsidRDefault="00D11557" w:rsidP="00D11557"/>
          <w:p w14:paraId="4CB15022" w14:textId="77777777" w:rsidR="00D11557" w:rsidRPr="005C6732" w:rsidRDefault="00D11557" w:rsidP="00D11557">
            <w:r w:rsidRPr="005C6732">
              <w:t>14</w:t>
            </w:r>
          </w:p>
          <w:p w14:paraId="495C0DBB" w14:textId="77777777" w:rsidR="00D11557" w:rsidRPr="005C6732" w:rsidRDefault="00D11557" w:rsidP="00D11557">
            <w:r w:rsidRPr="005C6732">
              <w:t>27</w:t>
            </w:r>
          </w:p>
          <w:p w14:paraId="6B878F8E" w14:textId="77777777" w:rsidR="00D11557" w:rsidRPr="005C6732" w:rsidRDefault="00D11557" w:rsidP="00D11557">
            <w:r w:rsidRPr="005C6732">
              <w:t>3</w:t>
            </w:r>
          </w:p>
          <w:p w14:paraId="4A9B2582" w14:textId="77777777" w:rsidR="00D11557" w:rsidRPr="005C6732" w:rsidRDefault="00D11557" w:rsidP="00D11557">
            <w:r w:rsidRPr="005C6732">
              <w:t>1</w:t>
            </w:r>
          </w:p>
        </w:tc>
      </w:tr>
      <w:tr w:rsidR="00D11557" w:rsidRPr="00783B3E" w14:paraId="69447D6F" w14:textId="77777777" w:rsidTr="00250A39">
        <w:trPr>
          <w:trHeight w:val="1750"/>
        </w:trPr>
        <w:tc>
          <w:tcPr>
            <w:tcW w:w="4106" w:type="dxa"/>
          </w:tcPr>
          <w:p w14:paraId="7CB83E65" w14:textId="77777777" w:rsidR="00D11557" w:rsidRPr="005C6732" w:rsidRDefault="00D11557" w:rsidP="00D11557">
            <w:r w:rsidRPr="005C6732">
              <w:t>Education</w:t>
            </w:r>
          </w:p>
          <w:p w14:paraId="433EA1DA" w14:textId="77777777" w:rsidR="00D11557" w:rsidRPr="005C6732" w:rsidRDefault="00D11557" w:rsidP="00D11557">
            <w:r w:rsidRPr="005C6732">
              <w:t>0 = Less than high school degree</w:t>
            </w:r>
          </w:p>
          <w:p w14:paraId="54D3F718" w14:textId="77777777" w:rsidR="00D11557" w:rsidRPr="005C6732" w:rsidRDefault="00D11557" w:rsidP="00D11557">
            <w:r w:rsidRPr="005C6732">
              <w:t xml:space="preserve">1 = High school degree or equivalent </w:t>
            </w:r>
          </w:p>
          <w:p w14:paraId="62BB37D2" w14:textId="77777777" w:rsidR="00D11557" w:rsidRPr="005C6732" w:rsidRDefault="00D11557" w:rsidP="00D11557">
            <w:r w:rsidRPr="005C6732">
              <w:t>2 = Some college but no degree</w:t>
            </w:r>
          </w:p>
          <w:p w14:paraId="435966E7" w14:textId="77777777" w:rsidR="00D11557" w:rsidRPr="005C6732" w:rsidRDefault="00D11557" w:rsidP="00D11557">
            <w:r w:rsidRPr="005C6732">
              <w:t xml:space="preserve">3 = </w:t>
            </w:r>
            <w:proofErr w:type="gramStart"/>
            <w:r w:rsidRPr="005C6732">
              <w:t>Associate</w:t>
            </w:r>
            <w:proofErr w:type="gramEnd"/>
            <w:r w:rsidRPr="005C6732">
              <w:t xml:space="preserve"> degree</w:t>
            </w:r>
          </w:p>
          <w:p w14:paraId="57CD902C" w14:textId="77777777" w:rsidR="00D11557" w:rsidRPr="005C6732" w:rsidRDefault="00D11557" w:rsidP="00D11557">
            <w:r w:rsidRPr="005C6732">
              <w:t xml:space="preserve">4 = </w:t>
            </w:r>
            <w:proofErr w:type="gramStart"/>
            <w:r w:rsidRPr="005C6732">
              <w:t>Bachelor</w:t>
            </w:r>
            <w:proofErr w:type="gramEnd"/>
            <w:r w:rsidRPr="005C6732">
              <w:t xml:space="preserve"> degree</w:t>
            </w:r>
          </w:p>
          <w:p w14:paraId="0420C32D" w14:textId="77777777" w:rsidR="00D11557" w:rsidRPr="005C6732" w:rsidRDefault="00D11557" w:rsidP="00D11557">
            <w:r w:rsidRPr="005C6732">
              <w:t>5 = Graduate degree</w:t>
            </w:r>
          </w:p>
        </w:tc>
        <w:tc>
          <w:tcPr>
            <w:tcW w:w="1134" w:type="dxa"/>
          </w:tcPr>
          <w:p w14:paraId="77EC4AFE" w14:textId="77777777" w:rsidR="00D11557" w:rsidRPr="005C6732" w:rsidRDefault="00D11557" w:rsidP="00D11557"/>
          <w:p w14:paraId="3F05F493" w14:textId="77777777" w:rsidR="00D11557" w:rsidRPr="005C6732" w:rsidRDefault="00D11557" w:rsidP="00D11557"/>
          <w:p w14:paraId="62848072" w14:textId="77777777" w:rsidR="00D11557" w:rsidRPr="005C6732" w:rsidRDefault="00D11557" w:rsidP="00D11557"/>
          <w:p w14:paraId="1040757A" w14:textId="77777777" w:rsidR="00D11557" w:rsidRPr="005C6732" w:rsidRDefault="00D11557" w:rsidP="00D11557">
            <w:r w:rsidRPr="005C6732">
              <w:t>0</w:t>
            </w:r>
          </w:p>
          <w:p w14:paraId="13E7778E" w14:textId="77777777" w:rsidR="00D11557" w:rsidRPr="005C6732" w:rsidRDefault="00D11557" w:rsidP="00D11557">
            <w:r w:rsidRPr="005C6732">
              <w:t>3</w:t>
            </w:r>
          </w:p>
          <w:p w14:paraId="31E238D6" w14:textId="77777777" w:rsidR="00D11557" w:rsidRPr="005C6732" w:rsidRDefault="00D11557" w:rsidP="00D11557">
            <w:r w:rsidRPr="005C6732">
              <w:t>9</w:t>
            </w:r>
          </w:p>
          <w:p w14:paraId="4EAB30B3" w14:textId="77777777" w:rsidR="00D11557" w:rsidRPr="005C6732" w:rsidRDefault="00D11557" w:rsidP="00D11557">
            <w:r w:rsidRPr="005C6732">
              <w:t>4</w:t>
            </w:r>
          </w:p>
        </w:tc>
        <w:tc>
          <w:tcPr>
            <w:tcW w:w="1276" w:type="dxa"/>
          </w:tcPr>
          <w:p w14:paraId="18781D65" w14:textId="77777777" w:rsidR="00D11557" w:rsidRPr="005C6732" w:rsidRDefault="00D11557" w:rsidP="00D11557"/>
          <w:p w14:paraId="530C616A" w14:textId="77777777" w:rsidR="00D11557" w:rsidRPr="005C6732" w:rsidRDefault="00D11557" w:rsidP="00D11557"/>
          <w:p w14:paraId="1D02026A" w14:textId="77777777" w:rsidR="00D11557" w:rsidRPr="005C6732" w:rsidRDefault="00D11557" w:rsidP="00D11557"/>
          <w:p w14:paraId="71236D5A" w14:textId="77777777" w:rsidR="00D11557" w:rsidRPr="005C6732" w:rsidRDefault="00D11557" w:rsidP="00D11557">
            <w:r w:rsidRPr="005C6732">
              <w:t>0</w:t>
            </w:r>
          </w:p>
          <w:p w14:paraId="77271585" w14:textId="77777777" w:rsidR="00D11557" w:rsidRPr="005C6732" w:rsidRDefault="00D11557" w:rsidP="00D11557">
            <w:r w:rsidRPr="005C6732">
              <w:t>1</w:t>
            </w:r>
          </w:p>
          <w:p w14:paraId="31718B06" w14:textId="77777777" w:rsidR="00D11557" w:rsidRPr="005C6732" w:rsidRDefault="00D11557" w:rsidP="00D11557">
            <w:r w:rsidRPr="005C6732">
              <w:t>10</w:t>
            </w:r>
          </w:p>
          <w:p w14:paraId="6BEF3AD2" w14:textId="77777777" w:rsidR="00D11557" w:rsidRPr="005C6732" w:rsidRDefault="00D11557" w:rsidP="00D11557">
            <w:r w:rsidRPr="005C6732">
              <w:t>3</w:t>
            </w:r>
          </w:p>
        </w:tc>
        <w:tc>
          <w:tcPr>
            <w:tcW w:w="1276" w:type="dxa"/>
          </w:tcPr>
          <w:p w14:paraId="53B07BBB" w14:textId="77777777" w:rsidR="00D11557" w:rsidRPr="005C6732" w:rsidRDefault="00D11557" w:rsidP="00D11557"/>
          <w:p w14:paraId="34878F13" w14:textId="77777777" w:rsidR="00D11557" w:rsidRPr="005C6732" w:rsidRDefault="00D11557" w:rsidP="00D11557"/>
          <w:p w14:paraId="4F889315" w14:textId="77777777" w:rsidR="00D11557" w:rsidRPr="005C6732" w:rsidRDefault="00D11557" w:rsidP="00D11557"/>
          <w:p w14:paraId="457F7BE6" w14:textId="77777777" w:rsidR="00D11557" w:rsidRPr="005C6732" w:rsidRDefault="00D11557" w:rsidP="00D11557">
            <w:r w:rsidRPr="005C6732">
              <w:t>1</w:t>
            </w:r>
          </w:p>
          <w:p w14:paraId="46C0F647" w14:textId="77777777" w:rsidR="00D11557" w:rsidRPr="005C6732" w:rsidRDefault="00D11557" w:rsidP="00D11557">
            <w:r w:rsidRPr="005C6732">
              <w:t>3</w:t>
            </w:r>
          </w:p>
          <w:p w14:paraId="73B4E5D2" w14:textId="77777777" w:rsidR="00D11557" w:rsidRPr="005C6732" w:rsidRDefault="00D11557" w:rsidP="00D11557">
            <w:r w:rsidRPr="005C6732">
              <w:t>4</w:t>
            </w:r>
          </w:p>
          <w:p w14:paraId="7DE195EF" w14:textId="77777777" w:rsidR="00D11557" w:rsidRPr="005C6732" w:rsidRDefault="00D11557" w:rsidP="00D11557">
            <w:r w:rsidRPr="005C6732">
              <w:t>7</w:t>
            </w:r>
          </w:p>
        </w:tc>
        <w:tc>
          <w:tcPr>
            <w:tcW w:w="1224" w:type="dxa"/>
          </w:tcPr>
          <w:p w14:paraId="5241DA59" w14:textId="77777777" w:rsidR="00D11557" w:rsidRPr="005C6732" w:rsidRDefault="00D11557" w:rsidP="00D11557"/>
          <w:p w14:paraId="43627128" w14:textId="77777777" w:rsidR="00D11557" w:rsidRPr="005C6732" w:rsidRDefault="00D11557" w:rsidP="00D11557"/>
          <w:p w14:paraId="329BE9CB" w14:textId="77777777" w:rsidR="00D11557" w:rsidRPr="005C6732" w:rsidRDefault="00D11557" w:rsidP="00D11557"/>
          <w:p w14:paraId="2264D78E" w14:textId="77777777" w:rsidR="00D11557" w:rsidRPr="005C6732" w:rsidRDefault="00D11557" w:rsidP="00D11557">
            <w:r w:rsidRPr="005C6732">
              <w:t>1</w:t>
            </w:r>
          </w:p>
          <w:p w14:paraId="11AE2F04" w14:textId="77777777" w:rsidR="00D11557" w:rsidRPr="005C6732" w:rsidRDefault="00D11557" w:rsidP="00D11557">
            <w:r w:rsidRPr="005C6732">
              <w:t>7</w:t>
            </w:r>
          </w:p>
          <w:p w14:paraId="624E6A6B" w14:textId="77777777" w:rsidR="00D11557" w:rsidRPr="005C6732" w:rsidRDefault="00D11557" w:rsidP="00D11557">
            <w:r w:rsidRPr="005C6732">
              <w:t>23</w:t>
            </w:r>
          </w:p>
          <w:p w14:paraId="75556D06" w14:textId="77777777" w:rsidR="00D11557" w:rsidRPr="005C6732" w:rsidRDefault="00D11557" w:rsidP="00D11557">
            <w:r w:rsidRPr="005C6732">
              <w:t>14</w:t>
            </w:r>
          </w:p>
        </w:tc>
      </w:tr>
      <w:tr w:rsidR="00D11557" w:rsidRPr="00783B3E" w14:paraId="1228BD36" w14:textId="77777777" w:rsidTr="00250A39">
        <w:trPr>
          <w:trHeight w:val="982"/>
        </w:trPr>
        <w:tc>
          <w:tcPr>
            <w:tcW w:w="4106" w:type="dxa"/>
          </w:tcPr>
          <w:p w14:paraId="038CE7B7" w14:textId="62A80590" w:rsidR="00D11557" w:rsidRPr="005C6732" w:rsidRDefault="00D11557" w:rsidP="00D11557">
            <w:r w:rsidRPr="005C6732">
              <w:t>Computers</w:t>
            </w:r>
            <w:r w:rsidR="00EE4C7A">
              <w:t>: Median (IQR)</w:t>
            </w:r>
          </w:p>
          <w:p w14:paraId="4FA20988" w14:textId="77777777" w:rsidR="00D11557" w:rsidRPr="005C6732" w:rsidRDefault="00D11557" w:rsidP="00D11557">
            <w:r w:rsidRPr="005C6732">
              <w:t>Expertise with computers: median (IQR)</w:t>
            </w:r>
          </w:p>
          <w:p w14:paraId="16548D23" w14:textId="77777777" w:rsidR="00D11557" w:rsidRPr="005C6732" w:rsidRDefault="00D11557" w:rsidP="00D11557">
            <w:r w:rsidRPr="005C6732">
              <w:t>1 = beginner…7 = expert</w:t>
            </w:r>
          </w:p>
        </w:tc>
        <w:tc>
          <w:tcPr>
            <w:tcW w:w="1134" w:type="dxa"/>
          </w:tcPr>
          <w:p w14:paraId="44B72C51" w14:textId="77777777" w:rsidR="00D11557" w:rsidRPr="005C6732" w:rsidRDefault="00D11557" w:rsidP="00D11557"/>
          <w:p w14:paraId="422BE688" w14:textId="77777777" w:rsidR="00D11557" w:rsidRPr="005C6732" w:rsidRDefault="00D11557" w:rsidP="00D11557">
            <w:r w:rsidRPr="005C6732">
              <w:t>4.5 (3)</w:t>
            </w:r>
          </w:p>
        </w:tc>
        <w:tc>
          <w:tcPr>
            <w:tcW w:w="1276" w:type="dxa"/>
          </w:tcPr>
          <w:p w14:paraId="2937D7B5" w14:textId="77777777" w:rsidR="00D11557" w:rsidRPr="005C6732" w:rsidRDefault="00D11557" w:rsidP="00D11557"/>
          <w:p w14:paraId="5E5B0E99" w14:textId="77777777" w:rsidR="00D11557" w:rsidRPr="005C6732" w:rsidRDefault="00D11557" w:rsidP="00D11557">
            <w:r w:rsidRPr="005C6732">
              <w:t>5(2)</w:t>
            </w:r>
          </w:p>
        </w:tc>
        <w:tc>
          <w:tcPr>
            <w:tcW w:w="1276" w:type="dxa"/>
          </w:tcPr>
          <w:p w14:paraId="664BE73C" w14:textId="77777777" w:rsidR="00D11557" w:rsidRPr="005C6732" w:rsidRDefault="00D11557" w:rsidP="00D11557"/>
          <w:p w14:paraId="08F2D8F8" w14:textId="77777777" w:rsidR="00D11557" w:rsidRPr="005C6732" w:rsidRDefault="00D11557" w:rsidP="00D11557">
            <w:r w:rsidRPr="005C6732">
              <w:t>5(2)</w:t>
            </w:r>
          </w:p>
        </w:tc>
        <w:tc>
          <w:tcPr>
            <w:tcW w:w="1224" w:type="dxa"/>
          </w:tcPr>
          <w:p w14:paraId="677A5258" w14:textId="77777777" w:rsidR="00D11557" w:rsidRPr="005C6732" w:rsidRDefault="00D11557" w:rsidP="00D11557"/>
          <w:p w14:paraId="5AB5F945" w14:textId="77777777" w:rsidR="00D11557" w:rsidRPr="005C6732" w:rsidRDefault="00D11557" w:rsidP="00D11557">
            <w:r w:rsidRPr="005C6732">
              <w:t>5(2)</w:t>
            </w:r>
          </w:p>
        </w:tc>
      </w:tr>
      <w:tr w:rsidR="00D11557" w:rsidRPr="00783B3E" w14:paraId="57097DDF" w14:textId="77777777" w:rsidTr="00250A39">
        <w:trPr>
          <w:trHeight w:val="983"/>
        </w:trPr>
        <w:tc>
          <w:tcPr>
            <w:tcW w:w="4106" w:type="dxa"/>
          </w:tcPr>
          <w:p w14:paraId="3FEF7EBC" w14:textId="702568BA" w:rsidR="00D11557" w:rsidRPr="005C6732" w:rsidRDefault="00D11557" w:rsidP="00D11557">
            <w:r w:rsidRPr="005C6732">
              <w:t>Programming</w:t>
            </w:r>
            <w:r w:rsidR="00EE4C7A">
              <w:t>: Median (IQR)</w:t>
            </w:r>
          </w:p>
          <w:p w14:paraId="61DDBC06" w14:textId="77777777" w:rsidR="00D11557" w:rsidRPr="005C6732" w:rsidRDefault="00D11557" w:rsidP="00D11557">
            <w:r w:rsidRPr="005C6732">
              <w:t xml:space="preserve">Computer programming: median (IQR) </w:t>
            </w:r>
          </w:p>
          <w:p w14:paraId="12832832" w14:textId="77777777" w:rsidR="00D11557" w:rsidRPr="005C6732" w:rsidRDefault="00D11557" w:rsidP="00D11557">
            <w:r w:rsidRPr="005C6732">
              <w:t>1 = Beginner…7 = Expert</w:t>
            </w:r>
          </w:p>
        </w:tc>
        <w:tc>
          <w:tcPr>
            <w:tcW w:w="1134" w:type="dxa"/>
          </w:tcPr>
          <w:p w14:paraId="4CA9BCDC" w14:textId="77777777" w:rsidR="00D11557" w:rsidRPr="005C6732" w:rsidRDefault="00D11557" w:rsidP="00D11557"/>
          <w:p w14:paraId="26BF34B1" w14:textId="77777777" w:rsidR="00D11557" w:rsidRPr="005C6732" w:rsidRDefault="00D11557" w:rsidP="00D11557">
            <w:r w:rsidRPr="005C6732">
              <w:t>2.5 (4)</w:t>
            </w:r>
          </w:p>
        </w:tc>
        <w:tc>
          <w:tcPr>
            <w:tcW w:w="1276" w:type="dxa"/>
          </w:tcPr>
          <w:p w14:paraId="10552BF1" w14:textId="77777777" w:rsidR="00D11557" w:rsidRPr="005C6732" w:rsidRDefault="00D11557" w:rsidP="00D11557"/>
          <w:p w14:paraId="2E837486" w14:textId="77777777" w:rsidR="00D11557" w:rsidRPr="005C6732" w:rsidRDefault="00D11557" w:rsidP="00D11557">
            <w:r w:rsidRPr="005C6732">
              <w:t>2(3)</w:t>
            </w:r>
          </w:p>
        </w:tc>
        <w:tc>
          <w:tcPr>
            <w:tcW w:w="1276" w:type="dxa"/>
          </w:tcPr>
          <w:p w14:paraId="041A0676" w14:textId="77777777" w:rsidR="00D11557" w:rsidRPr="005C6732" w:rsidRDefault="00D11557" w:rsidP="00D11557"/>
          <w:p w14:paraId="75767ECF" w14:textId="77777777" w:rsidR="00D11557" w:rsidRPr="005C6732" w:rsidRDefault="00D11557" w:rsidP="00D11557">
            <w:r w:rsidRPr="005C6732">
              <w:t>2(4)</w:t>
            </w:r>
          </w:p>
        </w:tc>
        <w:tc>
          <w:tcPr>
            <w:tcW w:w="1224" w:type="dxa"/>
          </w:tcPr>
          <w:p w14:paraId="5DEBAFE7" w14:textId="77777777" w:rsidR="00D11557" w:rsidRPr="005C6732" w:rsidRDefault="00D11557" w:rsidP="00D11557"/>
          <w:p w14:paraId="35C80F8E" w14:textId="77777777" w:rsidR="00D11557" w:rsidRPr="005C6732" w:rsidRDefault="00D11557" w:rsidP="00D11557">
            <w:r w:rsidRPr="005C6732">
              <w:t>2(4)</w:t>
            </w:r>
          </w:p>
        </w:tc>
      </w:tr>
      <w:tr w:rsidR="00D11557" w:rsidRPr="00783B3E" w14:paraId="38F707B6" w14:textId="77777777" w:rsidTr="00250A39">
        <w:trPr>
          <w:trHeight w:val="983"/>
        </w:trPr>
        <w:tc>
          <w:tcPr>
            <w:tcW w:w="4106" w:type="dxa"/>
          </w:tcPr>
          <w:p w14:paraId="222EB233" w14:textId="662FA9CB" w:rsidR="00D11557" w:rsidRPr="005C6732" w:rsidRDefault="00D11557" w:rsidP="00D11557">
            <w:r w:rsidRPr="005C6732">
              <w:t>VR</w:t>
            </w:r>
            <w:r w:rsidR="00EE4C7A">
              <w:t>: Median (IQR)</w:t>
            </w:r>
          </w:p>
          <w:p w14:paraId="74770E5D" w14:textId="77777777" w:rsidR="00D11557" w:rsidRPr="005C6732" w:rsidRDefault="00D11557" w:rsidP="00D11557">
            <w:r w:rsidRPr="005C6732">
              <w:t>Past VR experience</w:t>
            </w:r>
          </w:p>
          <w:p w14:paraId="166EFCB3" w14:textId="77777777" w:rsidR="00D11557" w:rsidRPr="005C6732" w:rsidRDefault="00D11557" w:rsidP="00D11557">
            <w:r w:rsidRPr="005C6732">
              <w:t>1 = Never…7 = Many times</w:t>
            </w:r>
          </w:p>
        </w:tc>
        <w:tc>
          <w:tcPr>
            <w:tcW w:w="1134" w:type="dxa"/>
          </w:tcPr>
          <w:p w14:paraId="3AE11CB2" w14:textId="77777777" w:rsidR="00D11557" w:rsidRPr="005C6732" w:rsidRDefault="00D11557" w:rsidP="00D11557"/>
          <w:p w14:paraId="69169EF2" w14:textId="77777777" w:rsidR="00D11557" w:rsidRPr="005C6732" w:rsidRDefault="00D11557" w:rsidP="00D11557">
            <w:r w:rsidRPr="005C6732">
              <w:t>3(2.5)</w:t>
            </w:r>
          </w:p>
        </w:tc>
        <w:tc>
          <w:tcPr>
            <w:tcW w:w="1276" w:type="dxa"/>
          </w:tcPr>
          <w:p w14:paraId="23DC924B" w14:textId="77777777" w:rsidR="00D11557" w:rsidRPr="005C6732" w:rsidRDefault="00D11557" w:rsidP="00D11557"/>
          <w:p w14:paraId="5FE4FBB2" w14:textId="77777777" w:rsidR="00D11557" w:rsidRPr="005C6732" w:rsidRDefault="00D11557" w:rsidP="00D11557">
            <w:r w:rsidRPr="005C6732">
              <w:t>4(4)</w:t>
            </w:r>
          </w:p>
        </w:tc>
        <w:tc>
          <w:tcPr>
            <w:tcW w:w="1276" w:type="dxa"/>
          </w:tcPr>
          <w:p w14:paraId="6E98BB32" w14:textId="77777777" w:rsidR="00D11557" w:rsidRPr="005C6732" w:rsidRDefault="00D11557" w:rsidP="00D11557"/>
          <w:p w14:paraId="74525DB4" w14:textId="77777777" w:rsidR="00D11557" w:rsidRPr="005C6732" w:rsidRDefault="00D11557" w:rsidP="00D11557">
            <w:r w:rsidRPr="005C6732">
              <w:t>4(6)</w:t>
            </w:r>
          </w:p>
        </w:tc>
        <w:tc>
          <w:tcPr>
            <w:tcW w:w="1224" w:type="dxa"/>
          </w:tcPr>
          <w:p w14:paraId="16E1BC01" w14:textId="77777777" w:rsidR="00D11557" w:rsidRPr="005C6732" w:rsidRDefault="00D11557" w:rsidP="00D11557"/>
          <w:p w14:paraId="6CF61E58" w14:textId="77777777" w:rsidR="00D11557" w:rsidRPr="005C6732" w:rsidRDefault="00D11557" w:rsidP="00D11557">
            <w:r w:rsidRPr="005C6732">
              <w:t>4(4)</w:t>
            </w:r>
          </w:p>
        </w:tc>
      </w:tr>
      <w:tr w:rsidR="00D11557" w:rsidRPr="00783B3E" w14:paraId="74DEF441" w14:textId="77777777" w:rsidTr="00250A39">
        <w:trPr>
          <w:trHeight w:val="983"/>
        </w:trPr>
        <w:tc>
          <w:tcPr>
            <w:tcW w:w="4106" w:type="dxa"/>
          </w:tcPr>
          <w:p w14:paraId="77EFA0C3" w14:textId="4D91C542" w:rsidR="00D11557" w:rsidRPr="005C6732" w:rsidRDefault="00D11557" w:rsidP="00D11557">
            <w:proofErr w:type="spellStart"/>
            <w:r w:rsidRPr="005C6732">
              <w:t>Gamesyear</w:t>
            </w:r>
            <w:proofErr w:type="spellEnd"/>
            <w:r w:rsidR="00EE4C7A">
              <w:t>: Median (IQR)</w:t>
            </w:r>
          </w:p>
          <w:p w14:paraId="3EF75C44" w14:textId="77777777" w:rsidR="00D11557" w:rsidRPr="005C6732" w:rsidRDefault="00D11557" w:rsidP="00D11557">
            <w:r w:rsidRPr="005C6732">
              <w:t>Median (IQR)</w:t>
            </w:r>
          </w:p>
          <w:p w14:paraId="329B6742" w14:textId="77777777" w:rsidR="00D11557" w:rsidRPr="005C6732" w:rsidRDefault="00D11557" w:rsidP="00D11557">
            <w:r w:rsidRPr="005C6732">
              <w:t>How many times have you played videogames (at home, at work, at school, in public places like shopping malls...) in the last year?</w:t>
            </w:r>
          </w:p>
          <w:p w14:paraId="0ED51E8E" w14:textId="77777777" w:rsidR="00D11557" w:rsidRPr="005C6732" w:rsidRDefault="00D11557" w:rsidP="00D11557">
            <w:r w:rsidRPr="005C6732">
              <w:t>0 = 0</w:t>
            </w:r>
          </w:p>
          <w:p w14:paraId="2101DD51" w14:textId="77777777" w:rsidR="00D11557" w:rsidRPr="005C6732" w:rsidRDefault="00D11557" w:rsidP="00D11557">
            <w:r w:rsidRPr="005C6732">
              <w:t>1 = 1-5</w:t>
            </w:r>
          </w:p>
          <w:p w14:paraId="5F943AF3" w14:textId="77777777" w:rsidR="00D11557" w:rsidRPr="005C6732" w:rsidRDefault="00D11557" w:rsidP="00D11557">
            <w:r w:rsidRPr="005C6732">
              <w:t>2 = 6-10</w:t>
            </w:r>
          </w:p>
          <w:p w14:paraId="54A663E7" w14:textId="77777777" w:rsidR="00D11557" w:rsidRPr="005C6732" w:rsidRDefault="00D11557" w:rsidP="00D11557">
            <w:r w:rsidRPr="005C6732">
              <w:t>3 = 11-15</w:t>
            </w:r>
          </w:p>
          <w:p w14:paraId="0E5376C7" w14:textId="77777777" w:rsidR="00D11557" w:rsidRPr="005C6732" w:rsidRDefault="00D11557" w:rsidP="00D11557">
            <w:r w:rsidRPr="005C6732">
              <w:t>4 = 16-20</w:t>
            </w:r>
          </w:p>
          <w:p w14:paraId="33006C50" w14:textId="77777777" w:rsidR="00D11557" w:rsidRPr="005C6732" w:rsidRDefault="00D11557" w:rsidP="00D11557">
            <w:r w:rsidRPr="005C6732">
              <w:t>5 = 21-25</w:t>
            </w:r>
          </w:p>
          <w:p w14:paraId="3247FF7F" w14:textId="77777777" w:rsidR="00D11557" w:rsidRPr="005C6732" w:rsidRDefault="00D11557" w:rsidP="00D11557">
            <w:r w:rsidRPr="005C6732">
              <w:t>6 = &gt;26</w:t>
            </w:r>
          </w:p>
        </w:tc>
        <w:tc>
          <w:tcPr>
            <w:tcW w:w="1134" w:type="dxa"/>
          </w:tcPr>
          <w:p w14:paraId="0F217B17" w14:textId="77777777" w:rsidR="00D11557" w:rsidRPr="005C6732" w:rsidRDefault="00D11557" w:rsidP="00D11557"/>
          <w:p w14:paraId="127BCD91" w14:textId="77777777" w:rsidR="00D11557" w:rsidRPr="005C6732" w:rsidRDefault="00D11557" w:rsidP="00D11557"/>
          <w:p w14:paraId="3289ED99" w14:textId="77777777" w:rsidR="00D11557" w:rsidRPr="005C6732" w:rsidRDefault="00D11557" w:rsidP="00D11557"/>
          <w:p w14:paraId="706CC9B7" w14:textId="77777777" w:rsidR="00D11557" w:rsidRPr="005C6732" w:rsidRDefault="00D11557" w:rsidP="00D11557"/>
          <w:p w14:paraId="18836818" w14:textId="77777777" w:rsidR="00D11557" w:rsidRPr="005C6732" w:rsidRDefault="00D11557" w:rsidP="00D11557"/>
          <w:p w14:paraId="043D28E1" w14:textId="77777777" w:rsidR="00D11557" w:rsidRPr="005C6732" w:rsidRDefault="00D11557" w:rsidP="00D11557"/>
          <w:p w14:paraId="3955F025" w14:textId="77777777" w:rsidR="00D11557" w:rsidRPr="005C6732" w:rsidRDefault="00D11557" w:rsidP="00D11557">
            <w:r w:rsidRPr="005C6732">
              <w:t>4(5)</w:t>
            </w:r>
          </w:p>
        </w:tc>
        <w:tc>
          <w:tcPr>
            <w:tcW w:w="1276" w:type="dxa"/>
          </w:tcPr>
          <w:p w14:paraId="30EA7BF5" w14:textId="77777777" w:rsidR="00D11557" w:rsidRPr="005C6732" w:rsidRDefault="00D11557" w:rsidP="00D11557"/>
          <w:p w14:paraId="2EA2288B" w14:textId="77777777" w:rsidR="00D11557" w:rsidRPr="005C6732" w:rsidRDefault="00D11557" w:rsidP="00D11557"/>
          <w:p w14:paraId="1DFA1B5D" w14:textId="77777777" w:rsidR="00D11557" w:rsidRPr="005C6732" w:rsidRDefault="00D11557" w:rsidP="00D11557"/>
          <w:p w14:paraId="1EF88179" w14:textId="77777777" w:rsidR="00D11557" w:rsidRPr="005C6732" w:rsidRDefault="00D11557" w:rsidP="00D11557"/>
          <w:p w14:paraId="3E8BCBC2" w14:textId="77777777" w:rsidR="00D11557" w:rsidRPr="005C6732" w:rsidRDefault="00D11557" w:rsidP="00D11557"/>
          <w:p w14:paraId="1414B249" w14:textId="77777777" w:rsidR="00D11557" w:rsidRPr="005C6732" w:rsidRDefault="00D11557" w:rsidP="00D11557"/>
          <w:p w14:paraId="79086811" w14:textId="77777777" w:rsidR="00D11557" w:rsidRPr="005C6732" w:rsidRDefault="00D11557" w:rsidP="00D11557">
            <w:r w:rsidRPr="005C6732">
              <w:t>4(4)</w:t>
            </w:r>
          </w:p>
        </w:tc>
        <w:tc>
          <w:tcPr>
            <w:tcW w:w="1276" w:type="dxa"/>
          </w:tcPr>
          <w:p w14:paraId="528D544D" w14:textId="77777777" w:rsidR="00D11557" w:rsidRPr="005C6732" w:rsidRDefault="00D11557" w:rsidP="00D11557"/>
          <w:p w14:paraId="12E7FF31" w14:textId="77777777" w:rsidR="00D11557" w:rsidRPr="005C6732" w:rsidRDefault="00D11557" w:rsidP="00D11557"/>
          <w:p w14:paraId="6935BFE2" w14:textId="77777777" w:rsidR="00D11557" w:rsidRPr="005C6732" w:rsidRDefault="00D11557" w:rsidP="00D11557"/>
          <w:p w14:paraId="4E0F2D13" w14:textId="77777777" w:rsidR="00D11557" w:rsidRPr="005C6732" w:rsidRDefault="00D11557" w:rsidP="00D11557"/>
          <w:p w14:paraId="374101ED" w14:textId="77777777" w:rsidR="00D11557" w:rsidRPr="005C6732" w:rsidRDefault="00D11557" w:rsidP="00D11557"/>
          <w:p w14:paraId="53F3BAA3" w14:textId="77777777" w:rsidR="00D11557" w:rsidRPr="005C6732" w:rsidRDefault="00D11557" w:rsidP="00D11557"/>
          <w:p w14:paraId="484BDB60" w14:textId="77777777" w:rsidR="00D11557" w:rsidRPr="005C6732" w:rsidRDefault="00D11557" w:rsidP="00D11557">
            <w:r w:rsidRPr="005C6732">
              <w:t>4(5)</w:t>
            </w:r>
          </w:p>
        </w:tc>
        <w:tc>
          <w:tcPr>
            <w:tcW w:w="1224" w:type="dxa"/>
          </w:tcPr>
          <w:p w14:paraId="212BDBC0" w14:textId="77777777" w:rsidR="00D11557" w:rsidRPr="005C6732" w:rsidRDefault="00D11557" w:rsidP="00D11557"/>
          <w:p w14:paraId="2A9A217A" w14:textId="77777777" w:rsidR="00D11557" w:rsidRPr="005C6732" w:rsidRDefault="00D11557" w:rsidP="00D11557"/>
          <w:p w14:paraId="76031F28" w14:textId="77777777" w:rsidR="00D11557" w:rsidRPr="005C6732" w:rsidRDefault="00D11557" w:rsidP="00D11557"/>
          <w:p w14:paraId="70CF3990" w14:textId="77777777" w:rsidR="00D11557" w:rsidRPr="005C6732" w:rsidRDefault="00D11557" w:rsidP="00D11557"/>
          <w:p w14:paraId="58E04937" w14:textId="77777777" w:rsidR="00D11557" w:rsidRPr="005C6732" w:rsidRDefault="00D11557" w:rsidP="00D11557"/>
          <w:p w14:paraId="2F659F38" w14:textId="77777777" w:rsidR="00D11557" w:rsidRPr="005C6732" w:rsidRDefault="00D11557" w:rsidP="00D11557"/>
          <w:p w14:paraId="6899F1D2" w14:textId="77777777" w:rsidR="00D11557" w:rsidRPr="005C6732" w:rsidRDefault="00D11557" w:rsidP="00D11557">
            <w:r w:rsidRPr="005C6732">
              <w:t>4(5)</w:t>
            </w:r>
          </w:p>
        </w:tc>
      </w:tr>
      <w:tr w:rsidR="00D11557" w:rsidRPr="00783B3E" w14:paraId="7EBADD0C" w14:textId="77777777" w:rsidTr="00250A39">
        <w:trPr>
          <w:trHeight w:val="983"/>
        </w:trPr>
        <w:tc>
          <w:tcPr>
            <w:tcW w:w="4106" w:type="dxa"/>
          </w:tcPr>
          <w:p w14:paraId="284D6231" w14:textId="6C49601F" w:rsidR="00D11557" w:rsidRPr="005C6732" w:rsidRDefault="00D11557" w:rsidP="00D11557">
            <w:proofErr w:type="spellStart"/>
            <w:r w:rsidRPr="005C6732">
              <w:lastRenderedPageBreak/>
              <w:t>Gamesweek</w:t>
            </w:r>
            <w:proofErr w:type="spellEnd"/>
            <w:r w:rsidR="00EE4C7A">
              <w:t>: Median (IQR)</w:t>
            </w:r>
          </w:p>
          <w:p w14:paraId="3BBCBFF4" w14:textId="77777777" w:rsidR="00D11557" w:rsidRPr="005C6732" w:rsidRDefault="00D11557" w:rsidP="00D11557">
            <w:r w:rsidRPr="005C6732">
              <w:t>Video game playing over past week</w:t>
            </w:r>
          </w:p>
          <w:p w14:paraId="531CB86D" w14:textId="77777777" w:rsidR="00D11557" w:rsidRPr="005C6732" w:rsidRDefault="00D11557" w:rsidP="00D11557">
            <w:r w:rsidRPr="005C6732">
              <w:t>0 = 0</w:t>
            </w:r>
          </w:p>
          <w:p w14:paraId="0FDBFDB3" w14:textId="77777777" w:rsidR="00D11557" w:rsidRPr="005C6732" w:rsidRDefault="00D11557" w:rsidP="00D11557">
            <w:r w:rsidRPr="005C6732">
              <w:t>1 = 1</w:t>
            </w:r>
          </w:p>
          <w:p w14:paraId="05A0762D" w14:textId="77777777" w:rsidR="00D11557" w:rsidRPr="005C6732" w:rsidRDefault="00D11557" w:rsidP="00D11557">
            <w:r w:rsidRPr="005C6732">
              <w:t>2 = 2-3</w:t>
            </w:r>
          </w:p>
          <w:p w14:paraId="77E24E06" w14:textId="77777777" w:rsidR="00D11557" w:rsidRPr="005C6732" w:rsidRDefault="00D11557" w:rsidP="00D11557">
            <w:r w:rsidRPr="005C6732">
              <w:t>3 = 3-5</w:t>
            </w:r>
          </w:p>
          <w:p w14:paraId="3FD8266E" w14:textId="77777777" w:rsidR="00D11557" w:rsidRPr="005C6732" w:rsidRDefault="00D11557" w:rsidP="00D11557">
            <w:r w:rsidRPr="005C6732">
              <w:t>4 = 5-7</w:t>
            </w:r>
          </w:p>
          <w:p w14:paraId="62471350" w14:textId="77777777" w:rsidR="00D11557" w:rsidRPr="005C6732" w:rsidRDefault="00D11557" w:rsidP="00D11557">
            <w:r w:rsidRPr="005C6732">
              <w:t>5 = 7-9</w:t>
            </w:r>
          </w:p>
          <w:p w14:paraId="5BBCDD98" w14:textId="77777777" w:rsidR="00D11557" w:rsidRPr="005C6732" w:rsidRDefault="00D11557" w:rsidP="00D11557">
            <w:r w:rsidRPr="005C6732">
              <w:t>6 = &gt;10</w:t>
            </w:r>
          </w:p>
        </w:tc>
        <w:tc>
          <w:tcPr>
            <w:tcW w:w="1134" w:type="dxa"/>
          </w:tcPr>
          <w:p w14:paraId="778E01E2" w14:textId="77777777" w:rsidR="00D11557" w:rsidRPr="005C6732" w:rsidRDefault="00D11557" w:rsidP="00D11557"/>
          <w:p w14:paraId="1DEB29FF" w14:textId="77777777" w:rsidR="00D11557" w:rsidRPr="005C6732" w:rsidRDefault="00D11557" w:rsidP="00D11557"/>
          <w:p w14:paraId="61B6EEE1" w14:textId="77777777" w:rsidR="00D11557" w:rsidRPr="005C6732" w:rsidRDefault="00D11557" w:rsidP="00D11557"/>
          <w:p w14:paraId="41F7265F" w14:textId="77777777" w:rsidR="00D11557" w:rsidRPr="005C6732" w:rsidRDefault="00D11557" w:rsidP="00D11557">
            <w:r w:rsidRPr="005C6732">
              <w:t>1.5(3.5)</w:t>
            </w:r>
          </w:p>
        </w:tc>
        <w:tc>
          <w:tcPr>
            <w:tcW w:w="1276" w:type="dxa"/>
          </w:tcPr>
          <w:p w14:paraId="4187F549" w14:textId="77777777" w:rsidR="00D11557" w:rsidRPr="005C6732" w:rsidRDefault="00D11557" w:rsidP="00D11557"/>
          <w:p w14:paraId="17D9C524" w14:textId="77777777" w:rsidR="00D11557" w:rsidRPr="005C6732" w:rsidRDefault="00D11557" w:rsidP="00D11557"/>
          <w:p w14:paraId="186CC4D5" w14:textId="77777777" w:rsidR="00D11557" w:rsidRPr="005C6732" w:rsidRDefault="00D11557" w:rsidP="00D11557"/>
          <w:p w14:paraId="1FC7CF2F" w14:textId="77777777" w:rsidR="00D11557" w:rsidRPr="005C6732" w:rsidRDefault="00D11557" w:rsidP="00D11557">
            <w:r w:rsidRPr="005C6732">
              <w:t>1(5)</w:t>
            </w:r>
          </w:p>
        </w:tc>
        <w:tc>
          <w:tcPr>
            <w:tcW w:w="1276" w:type="dxa"/>
          </w:tcPr>
          <w:p w14:paraId="4F641391" w14:textId="77777777" w:rsidR="00D11557" w:rsidRPr="005C6732" w:rsidRDefault="00D11557" w:rsidP="00D11557"/>
          <w:p w14:paraId="4D4F852E" w14:textId="77777777" w:rsidR="00D11557" w:rsidRPr="005C6732" w:rsidRDefault="00D11557" w:rsidP="00D11557"/>
          <w:p w14:paraId="7EB517F0" w14:textId="77777777" w:rsidR="00D11557" w:rsidRPr="005C6732" w:rsidRDefault="00D11557" w:rsidP="00D11557"/>
          <w:p w14:paraId="0464576A" w14:textId="77777777" w:rsidR="00D11557" w:rsidRPr="005C6732" w:rsidRDefault="00D11557" w:rsidP="00D11557">
            <w:r w:rsidRPr="005C6732">
              <w:t>2(3)</w:t>
            </w:r>
          </w:p>
        </w:tc>
        <w:tc>
          <w:tcPr>
            <w:tcW w:w="1224" w:type="dxa"/>
          </w:tcPr>
          <w:p w14:paraId="187A2F7D" w14:textId="77777777" w:rsidR="00D11557" w:rsidRPr="005C6732" w:rsidRDefault="00D11557" w:rsidP="00D11557"/>
          <w:p w14:paraId="227C87CF" w14:textId="77777777" w:rsidR="00D11557" w:rsidRPr="005C6732" w:rsidRDefault="00D11557" w:rsidP="00D11557"/>
          <w:p w14:paraId="1E72C8EC" w14:textId="77777777" w:rsidR="00D11557" w:rsidRPr="005C6732" w:rsidRDefault="00D11557" w:rsidP="00D11557"/>
          <w:p w14:paraId="3492CC78" w14:textId="77777777" w:rsidR="00D11557" w:rsidRPr="005C6732" w:rsidRDefault="00D11557" w:rsidP="00D11557">
            <w:r w:rsidRPr="005C6732">
              <w:t>1(3)</w:t>
            </w:r>
          </w:p>
        </w:tc>
      </w:tr>
    </w:tbl>
    <w:p w14:paraId="61BF242C" w14:textId="77777777" w:rsidR="00D11557" w:rsidRPr="00783B3E" w:rsidRDefault="00D11557" w:rsidP="00D1155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4BCBD6C8" w14:textId="77777777" w:rsidR="00484753" w:rsidRDefault="00484753"/>
    <w:sectPr w:rsidR="00484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57"/>
    <w:rsid w:val="000064B1"/>
    <w:rsid w:val="0003723D"/>
    <w:rsid w:val="00041B6E"/>
    <w:rsid w:val="00044AAC"/>
    <w:rsid w:val="00047C12"/>
    <w:rsid w:val="00082E54"/>
    <w:rsid w:val="000B01EA"/>
    <w:rsid w:val="000B0D97"/>
    <w:rsid w:val="000B7B64"/>
    <w:rsid w:val="000C2936"/>
    <w:rsid w:val="000D52E1"/>
    <w:rsid w:val="000D71B1"/>
    <w:rsid w:val="00101966"/>
    <w:rsid w:val="00107234"/>
    <w:rsid w:val="00111DD7"/>
    <w:rsid w:val="00125D86"/>
    <w:rsid w:val="00144500"/>
    <w:rsid w:val="00151A8C"/>
    <w:rsid w:val="001525C2"/>
    <w:rsid w:val="0018488E"/>
    <w:rsid w:val="0018646C"/>
    <w:rsid w:val="001A295F"/>
    <w:rsid w:val="001B766F"/>
    <w:rsid w:val="001B7ED7"/>
    <w:rsid w:val="002333B8"/>
    <w:rsid w:val="00257A9B"/>
    <w:rsid w:val="0027116C"/>
    <w:rsid w:val="0028349D"/>
    <w:rsid w:val="002846D4"/>
    <w:rsid w:val="002855DC"/>
    <w:rsid w:val="002B32F7"/>
    <w:rsid w:val="002D3DEF"/>
    <w:rsid w:val="002E575F"/>
    <w:rsid w:val="00354A3C"/>
    <w:rsid w:val="00362381"/>
    <w:rsid w:val="003849C1"/>
    <w:rsid w:val="00386DC0"/>
    <w:rsid w:val="0039653D"/>
    <w:rsid w:val="00396C4A"/>
    <w:rsid w:val="0039791D"/>
    <w:rsid w:val="003A1F03"/>
    <w:rsid w:val="003B634A"/>
    <w:rsid w:val="003B777C"/>
    <w:rsid w:val="003C08C3"/>
    <w:rsid w:val="003C2F02"/>
    <w:rsid w:val="003F7C01"/>
    <w:rsid w:val="00401728"/>
    <w:rsid w:val="00423CDB"/>
    <w:rsid w:val="00432396"/>
    <w:rsid w:val="00442CF1"/>
    <w:rsid w:val="00450D63"/>
    <w:rsid w:val="0046069B"/>
    <w:rsid w:val="00484753"/>
    <w:rsid w:val="00485672"/>
    <w:rsid w:val="00494B9E"/>
    <w:rsid w:val="004A1418"/>
    <w:rsid w:val="004B5C39"/>
    <w:rsid w:val="004C1C99"/>
    <w:rsid w:val="004D4360"/>
    <w:rsid w:val="004E4FB3"/>
    <w:rsid w:val="004E59DF"/>
    <w:rsid w:val="004F3CE8"/>
    <w:rsid w:val="005021F2"/>
    <w:rsid w:val="005267CD"/>
    <w:rsid w:val="0059471E"/>
    <w:rsid w:val="0059526F"/>
    <w:rsid w:val="005A002C"/>
    <w:rsid w:val="005B0BC2"/>
    <w:rsid w:val="005B1255"/>
    <w:rsid w:val="005B3DB7"/>
    <w:rsid w:val="005C3DFD"/>
    <w:rsid w:val="005D5118"/>
    <w:rsid w:val="005D6B87"/>
    <w:rsid w:val="00606DFA"/>
    <w:rsid w:val="00614CC2"/>
    <w:rsid w:val="00615A8A"/>
    <w:rsid w:val="00644898"/>
    <w:rsid w:val="006456EB"/>
    <w:rsid w:val="006550B9"/>
    <w:rsid w:val="006A7E02"/>
    <w:rsid w:val="006B624D"/>
    <w:rsid w:val="006B6820"/>
    <w:rsid w:val="006D0D62"/>
    <w:rsid w:val="006D36A7"/>
    <w:rsid w:val="006D424F"/>
    <w:rsid w:val="006E62F2"/>
    <w:rsid w:val="00711E72"/>
    <w:rsid w:val="00713780"/>
    <w:rsid w:val="00715C16"/>
    <w:rsid w:val="00721973"/>
    <w:rsid w:val="00735661"/>
    <w:rsid w:val="00741BE3"/>
    <w:rsid w:val="00750C52"/>
    <w:rsid w:val="007551FC"/>
    <w:rsid w:val="00766BD3"/>
    <w:rsid w:val="00782A11"/>
    <w:rsid w:val="007938B8"/>
    <w:rsid w:val="00797E37"/>
    <w:rsid w:val="007B714D"/>
    <w:rsid w:val="007C163D"/>
    <w:rsid w:val="007C1AB0"/>
    <w:rsid w:val="007C4C92"/>
    <w:rsid w:val="007D55BC"/>
    <w:rsid w:val="007D677F"/>
    <w:rsid w:val="007E459F"/>
    <w:rsid w:val="007E7A42"/>
    <w:rsid w:val="0080116F"/>
    <w:rsid w:val="00826A43"/>
    <w:rsid w:val="00845F57"/>
    <w:rsid w:val="00854600"/>
    <w:rsid w:val="00857208"/>
    <w:rsid w:val="008B3F47"/>
    <w:rsid w:val="008C11FC"/>
    <w:rsid w:val="008C7627"/>
    <w:rsid w:val="008D2CD7"/>
    <w:rsid w:val="008E53CA"/>
    <w:rsid w:val="00911BE6"/>
    <w:rsid w:val="0092351F"/>
    <w:rsid w:val="009621EF"/>
    <w:rsid w:val="00974DE7"/>
    <w:rsid w:val="00977A0A"/>
    <w:rsid w:val="00980463"/>
    <w:rsid w:val="00984AA8"/>
    <w:rsid w:val="009A25E8"/>
    <w:rsid w:val="009A61C0"/>
    <w:rsid w:val="009C6074"/>
    <w:rsid w:val="009D3214"/>
    <w:rsid w:val="009E12CC"/>
    <w:rsid w:val="009E2D5A"/>
    <w:rsid w:val="00A20C68"/>
    <w:rsid w:val="00A3063C"/>
    <w:rsid w:val="00A3794B"/>
    <w:rsid w:val="00A422FB"/>
    <w:rsid w:val="00A42C0C"/>
    <w:rsid w:val="00A44BA5"/>
    <w:rsid w:val="00A57EE9"/>
    <w:rsid w:val="00A72999"/>
    <w:rsid w:val="00A72D00"/>
    <w:rsid w:val="00AA3BAE"/>
    <w:rsid w:val="00AB1E9B"/>
    <w:rsid w:val="00AE604B"/>
    <w:rsid w:val="00B513B2"/>
    <w:rsid w:val="00B54400"/>
    <w:rsid w:val="00B671E1"/>
    <w:rsid w:val="00B8123C"/>
    <w:rsid w:val="00BB3887"/>
    <w:rsid w:val="00BC4BF1"/>
    <w:rsid w:val="00BC7860"/>
    <w:rsid w:val="00BC7AA7"/>
    <w:rsid w:val="00C15EA2"/>
    <w:rsid w:val="00C16AE7"/>
    <w:rsid w:val="00C26A1B"/>
    <w:rsid w:val="00C4731E"/>
    <w:rsid w:val="00C52246"/>
    <w:rsid w:val="00C60A3D"/>
    <w:rsid w:val="00C610D6"/>
    <w:rsid w:val="00C648F3"/>
    <w:rsid w:val="00C65F55"/>
    <w:rsid w:val="00C81201"/>
    <w:rsid w:val="00C911AE"/>
    <w:rsid w:val="00C97FEB"/>
    <w:rsid w:val="00CA0A42"/>
    <w:rsid w:val="00CB0DB8"/>
    <w:rsid w:val="00CB7306"/>
    <w:rsid w:val="00CC7A53"/>
    <w:rsid w:val="00CE3573"/>
    <w:rsid w:val="00CF11B8"/>
    <w:rsid w:val="00D10301"/>
    <w:rsid w:val="00D11557"/>
    <w:rsid w:val="00D13CE3"/>
    <w:rsid w:val="00D14C7F"/>
    <w:rsid w:val="00D222FB"/>
    <w:rsid w:val="00D25CDD"/>
    <w:rsid w:val="00D35ED8"/>
    <w:rsid w:val="00D44388"/>
    <w:rsid w:val="00D73E32"/>
    <w:rsid w:val="00D7652F"/>
    <w:rsid w:val="00D837C5"/>
    <w:rsid w:val="00D8661E"/>
    <w:rsid w:val="00D93F0C"/>
    <w:rsid w:val="00D951C5"/>
    <w:rsid w:val="00DA3FBB"/>
    <w:rsid w:val="00DC1C17"/>
    <w:rsid w:val="00DC1F62"/>
    <w:rsid w:val="00DD40BB"/>
    <w:rsid w:val="00DD6BED"/>
    <w:rsid w:val="00DF54F1"/>
    <w:rsid w:val="00E01F09"/>
    <w:rsid w:val="00E11E20"/>
    <w:rsid w:val="00E3003D"/>
    <w:rsid w:val="00E4587A"/>
    <w:rsid w:val="00E837E4"/>
    <w:rsid w:val="00EC2B54"/>
    <w:rsid w:val="00ED4D81"/>
    <w:rsid w:val="00ED54C8"/>
    <w:rsid w:val="00ED7744"/>
    <w:rsid w:val="00EE2310"/>
    <w:rsid w:val="00EE4C7A"/>
    <w:rsid w:val="00EF25E0"/>
    <w:rsid w:val="00EF3E10"/>
    <w:rsid w:val="00F013E7"/>
    <w:rsid w:val="00F20C84"/>
    <w:rsid w:val="00F42404"/>
    <w:rsid w:val="00F53C30"/>
    <w:rsid w:val="00F55BF0"/>
    <w:rsid w:val="00F90D72"/>
    <w:rsid w:val="00FA19CA"/>
    <w:rsid w:val="00FB1018"/>
    <w:rsid w:val="00FB484B"/>
    <w:rsid w:val="00FB55B1"/>
    <w:rsid w:val="00FF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7572"/>
  <w15:chartTrackingRefBased/>
  <w15:docId w15:val="{678B2563-1A48-2C48-943B-8D745EB2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57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5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next w:val="BodyTextFirstIndent"/>
    <w:link w:val="BodyTextChar"/>
    <w:uiPriority w:val="99"/>
    <w:unhideWhenUsed/>
    <w:rsid w:val="003849C1"/>
    <w:pPr>
      <w:spacing w:after="120"/>
      <w:jc w:val="both"/>
    </w:pPr>
    <w:rPr>
      <w:rFonts w:eastAsiaTheme="minorHAnsi"/>
      <w:color w:val="000000" w:themeColor="text1"/>
      <w:kern w:val="2"/>
      <w:sz w:val="22"/>
      <w:lang w:val="en-GB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rsid w:val="003849C1"/>
    <w:rPr>
      <w:color w:val="000000" w:themeColor="text1"/>
      <w:sz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06DFA"/>
    <w:pPr>
      <w:spacing w:after="0" w:line="259" w:lineRule="auto"/>
      <w:ind w:firstLine="357"/>
    </w:pPr>
    <w:rPr>
      <w:rFonts w:ascii="Times New Roman" w:hAnsi="Times New Roman"/>
      <w:lang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06DFA"/>
    <w:rPr>
      <w:rFonts w:ascii="Times New Roman" w:hAnsi="Times New Roman"/>
      <w:color w:val="000000" w:themeColor="text1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1155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later</dc:creator>
  <cp:keywords/>
  <dc:description/>
  <cp:lastModifiedBy>English Editor</cp:lastModifiedBy>
  <cp:revision>5</cp:revision>
  <dcterms:created xsi:type="dcterms:W3CDTF">2023-08-24T09:32:00Z</dcterms:created>
  <dcterms:modified xsi:type="dcterms:W3CDTF">2024-05-31T04:26:00Z</dcterms:modified>
</cp:coreProperties>
</file>